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AAD" w:rsidRDefault="00BC5AAD" w:rsidP="00BC5AAD">
      <w:r w:rsidRPr="00923C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23CB9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 Cross-sectional and prospective associations of BMI with hypertension</w:t>
      </w:r>
      <w:r w:rsidRPr="0075317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t age 9 years</w:t>
      </w:r>
      <w:r w:rsidRPr="0075317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those with complete data</w:t>
      </w:r>
    </w:p>
    <w:tbl>
      <w:tblPr>
        <w:tblStyle w:val="TableGrid"/>
        <w:tblpPr w:leftFromText="180" w:rightFromText="180" w:vertAnchor="page" w:horzAnchor="margin" w:tblpY="1163"/>
        <w:tblW w:w="15304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991"/>
        <w:gridCol w:w="1984"/>
        <w:gridCol w:w="1985"/>
        <w:gridCol w:w="1978"/>
        <w:gridCol w:w="1985"/>
        <w:gridCol w:w="1984"/>
      </w:tblGrid>
      <w:tr w:rsidR="00BC5AAD" w:rsidTr="00BC5AAD">
        <w:tc>
          <w:tcPr>
            <w:tcW w:w="339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5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oli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ertension at 9 years</w:t>
            </w:r>
          </w:p>
        </w:tc>
        <w:tc>
          <w:tcPr>
            <w:tcW w:w="59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stoli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ertension at 9 years</w:t>
            </w:r>
          </w:p>
        </w:tc>
      </w:tr>
      <w:tr w:rsidR="00BC5AAD" w:rsidTr="00BC5AAD">
        <w:tc>
          <w:tcPr>
            <w:tcW w:w="339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  <w:p w:rsidR="00BC5AAD" w:rsidRPr="009A5A4E" w:rsidRDefault="00BC5AAD" w:rsidP="00BC5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</w:tr>
      <w:tr w:rsidR="00BC5AAD" w:rsidTr="00BC5AAD"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z-score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 years         (per SD of BM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All (N=37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39154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39154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All (N=37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39154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AD" w:rsidRPr="0039154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5AAD" w:rsidTr="00BC5AAD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15 (0.80, 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83, 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16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9, 1.8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15 (0.83, 1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38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8, 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78, 1.77)</w:t>
            </w:r>
          </w:p>
        </w:tc>
      </w:tr>
      <w:tr w:rsidR="00BC5AAD" w:rsidTr="00BC5AAD">
        <w:trPr>
          <w:trHeight w:val="26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08 (0.71, 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72, 1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16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2, 1.8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16 (0.80, 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38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7, 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16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8, 1.86)</w:t>
            </w:r>
          </w:p>
        </w:tc>
      </w:tr>
      <w:tr w:rsidR="00BC5AAD" w:rsidTr="00BC5AAD">
        <w:trPr>
          <w:trHeight w:val="262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 for gender interac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FB76C9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FB76C9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AAD" w:rsidTr="00BC5AAD">
        <w:tc>
          <w:tcPr>
            <w:tcW w:w="53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5AAD" w:rsidRPr="00EB3BD2" w:rsidRDefault="00BC5AAD" w:rsidP="00BC5A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weight (vs normal weight) at 9 yea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AAD" w:rsidTr="00BC5AAD">
        <w:trPr>
          <w:trHeight w:val="292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C5AAD" w:rsidRPr="00457F12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45 (0.68, 3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13, 2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16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4, 4.9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46 (0.76, 2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17, 2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 (0.98, 4.15)</w:t>
            </w:r>
          </w:p>
        </w:tc>
      </w:tr>
      <w:tr w:rsidR="00BC5AAD" w:rsidTr="00BC5AAD">
        <w:trPr>
          <w:trHeight w:val="25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28 (0.53, 3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08, 2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(0.75, 5.9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49 (0.69, 3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12, 2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1.04, 5.14)</w:t>
            </w:r>
          </w:p>
        </w:tc>
      </w:tr>
      <w:tr w:rsidR="00BC5AAD" w:rsidTr="00BC5AAD"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5AAD" w:rsidRPr="009A5A4E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A4E">
              <w:rPr>
                <w:rFonts w:ascii="Times New Roman" w:hAnsi="Times New Roman" w:cs="Times New Roman"/>
                <w:sz w:val="24"/>
                <w:szCs w:val="24"/>
              </w:rPr>
              <w:t>P value for gender interac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3E144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3E144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AAD" w:rsidTr="00BC5AAD"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z-score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years         (per SD of BMI)</w:t>
            </w:r>
            <w:r w:rsidRPr="008A2370">
              <w:rPr>
                <w:rFonts w:ascii="Helvetica" w:hAnsi="Helvetica" w:cs="Helvetica"/>
                <w:color w:val="000000"/>
                <w:sz w:val="24"/>
                <w:shd w:val="clear" w:color="auto" w:fill="FFFFFF"/>
                <w:vertAlign w:val="superscript"/>
              </w:rPr>
              <w:t>†</w:t>
            </w:r>
            <w:r w:rsidRPr="008A2370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All (N=2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39154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39154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All (N=2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39154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39154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5AAD" w:rsidTr="00BC5AAD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45 (0.93, 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1A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651A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B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1, 2.5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57 (1.12, 2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1A3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651A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651A3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B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0, 1.87)</w:t>
            </w:r>
          </w:p>
        </w:tc>
      </w:tr>
      <w:tr w:rsidR="00BC5AAD" w:rsidTr="00BC5AAD">
        <w:trPr>
          <w:trHeight w:val="26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46 (0.92, 2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1A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1, 2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B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2, 2.6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62 (1.16, 2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1A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8, </w:t>
            </w:r>
            <w:r w:rsidRPr="00E651A3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69, 1.98)</w:t>
            </w:r>
          </w:p>
        </w:tc>
      </w:tr>
      <w:tr w:rsidR="00BC5AAD" w:rsidTr="00BC5AAD">
        <w:trPr>
          <w:trHeight w:val="262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 for gender interac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FB76C9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FB76C9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AAD" w:rsidTr="00BC5AAD">
        <w:tc>
          <w:tcPr>
            <w:tcW w:w="53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5AAD" w:rsidRPr="00EB3BD2" w:rsidRDefault="00BC5AAD" w:rsidP="00BC5A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weight (vs normal weight) at 6 yea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AAD" w:rsidTr="00BC5AAD">
        <w:trPr>
          <w:trHeight w:val="292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C5AAD" w:rsidRPr="00457F12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2.26 (0.93, 5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20, 5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B4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0, 9.5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2.27 (1.18, 4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 (0.71, 8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B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1, 4.93)</w:t>
            </w:r>
          </w:p>
        </w:tc>
      </w:tr>
      <w:tr w:rsidR="00BC5AAD" w:rsidTr="00BC5AAD">
        <w:trPr>
          <w:trHeight w:val="25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2.33 (0.92, 5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16, 4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B4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5, 12.0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812FA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2.38 (1.15, 4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B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0.60, 7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</w:t>
            </w:r>
            <w:r w:rsidRPr="00D57EB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.04)</w:t>
            </w:r>
          </w:p>
        </w:tc>
      </w:tr>
      <w:tr w:rsidR="00BC5AAD" w:rsidTr="00BC5AAD">
        <w:tc>
          <w:tcPr>
            <w:tcW w:w="3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Pr="009A5A4E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A4E">
              <w:rPr>
                <w:rFonts w:ascii="Times New Roman" w:hAnsi="Times New Roman" w:cs="Times New Roman"/>
                <w:sz w:val="24"/>
                <w:szCs w:val="24"/>
              </w:rPr>
              <w:t>P value for gender interactio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Pr="003E144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Pr="00C223E3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D" w:rsidRPr="003E144B" w:rsidRDefault="00BC5AAD" w:rsidP="00BC5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C5AAD" w:rsidRDefault="00BC5AAD" w:rsidP="00BC5AAD">
      <w:pPr>
        <w:rPr>
          <w:rFonts w:ascii="Times New Roman" w:hAnsi="Times New Roman" w:cs="Times New Roman"/>
          <w:sz w:val="24"/>
          <w:szCs w:val="24"/>
        </w:rPr>
      </w:pPr>
      <w:r w:rsidRPr="00443108">
        <w:t>*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unadjusted; Model 2 is adjusted for the household IMD score, maternal BMI, paternal BMI at 9 years and parental high blood pressure</w:t>
      </w:r>
    </w:p>
    <w:p w:rsidR="00BC5AAD" w:rsidRDefault="00BC5AAD" w:rsidP="00BC5AAD">
      <w:r w:rsidRPr="008A2370">
        <w:rPr>
          <w:rFonts w:ascii="Helvetica" w:hAnsi="Helvetica" w:cs="Helvetica"/>
          <w:color w:val="000000"/>
          <w:sz w:val="24"/>
          <w:shd w:val="clear" w:color="auto" w:fill="FFFFFF"/>
          <w:vertAlign w:val="superscript"/>
        </w:rPr>
        <w:t>†</w:t>
      </w:r>
      <w:r w:rsidRPr="008A2370">
        <w:rPr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unadjusted; Model 2 is adjusted for the household IMD score, maternal BMI, paternal BMI at 6 years and parental high blood pressure</w:t>
      </w:r>
    </w:p>
    <w:p w:rsidR="00603244" w:rsidRDefault="00603244">
      <w:bookmarkStart w:id="0" w:name="_GoBack"/>
      <w:bookmarkEnd w:id="0"/>
    </w:p>
    <w:sectPr w:rsidR="00603244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281D46"/>
    <w:rsid w:val="005E3D5E"/>
    <w:rsid w:val="00603244"/>
    <w:rsid w:val="00BC5AAD"/>
    <w:rsid w:val="00F06F5B"/>
    <w:rsid w:val="00FB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2</cp:revision>
  <dcterms:created xsi:type="dcterms:W3CDTF">2017-07-05T16:46:00Z</dcterms:created>
  <dcterms:modified xsi:type="dcterms:W3CDTF">2017-07-05T16:46:00Z</dcterms:modified>
</cp:coreProperties>
</file>